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98658" w14:textId="29E1F99C" w:rsidR="006A0A52" w:rsidRDefault="00BC6664">
      <w:pPr>
        <w:rPr>
          <w:lang w:val="en-US"/>
        </w:rPr>
      </w:pPr>
      <w:r>
        <w:t xml:space="preserve">Multimedia Appendix </w:t>
      </w:r>
      <w:del w:id="0" w:author="Ratika Dhingra" w:date="2026-06-29T08:06:00Z">
        <w:r w:rsidDel="0029025E">
          <w:delText>3</w:delText>
        </w:r>
      </w:del>
      <w:ins w:id="1" w:author="Ratika Dhingra" w:date="2026-06-29T08:06:00Z">
        <w:r w:rsidR="0029025E">
          <w:t>2</w:t>
        </w:r>
      </w:ins>
      <w:bookmarkStart w:id="2" w:name="_GoBack"/>
      <w:bookmarkEnd w:id="2"/>
      <w:r>
        <w:t xml:space="preserve">. Examples of first-order, second-order, and </w:t>
      </w:r>
      <w:proofErr w:type="gramStart"/>
      <w:r>
        <w:t>third-order</w:t>
      </w:r>
      <w:proofErr w:type="gramEnd"/>
      <w:r>
        <w:t xml:space="preserve"> constructs.</w:t>
      </w:r>
    </w:p>
    <w:p w14:paraId="03AB715D" w14:textId="77777777" w:rsidR="006A0A52" w:rsidRDefault="006A0A52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50B29" w14:paraId="74FE5049" w14:textId="77777777" w:rsidTr="00863C86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7099211F" w14:textId="30038355" w:rsidR="006A0A52" w:rsidRPr="0048290D" w:rsidRDefault="00BC6664">
            <w:pPr>
              <w:rPr>
                <w:b/>
                <w:bCs/>
                <w:lang w:val="en-US"/>
              </w:rPr>
            </w:pPr>
            <w:r w:rsidRPr="0048290D">
              <w:rPr>
                <w:b/>
                <w:bCs/>
              </w:rPr>
              <w:t>First-order construct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3D98864B" w14:textId="12268F09" w:rsidR="006A0A52" w:rsidRPr="0048290D" w:rsidRDefault="00BC6664">
            <w:pPr>
              <w:rPr>
                <w:b/>
                <w:bCs/>
                <w:lang w:val="en-US"/>
              </w:rPr>
            </w:pPr>
            <w:r w:rsidRPr="0048290D">
              <w:rPr>
                <w:b/>
                <w:bCs/>
              </w:rPr>
              <w:t>Second-order constructs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1F64B19B" w14:textId="33D1C3E9" w:rsidR="006A0A52" w:rsidRPr="0048290D" w:rsidRDefault="00BC6664">
            <w:pPr>
              <w:rPr>
                <w:b/>
                <w:bCs/>
                <w:lang w:val="en-US"/>
              </w:rPr>
            </w:pPr>
            <w:r w:rsidRPr="0048290D">
              <w:rPr>
                <w:b/>
                <w:bCs/>
              </w:rPr>
              <w:t>Third-order constructs</w:t>
            </w:r>
          </w:p>
        </w:tc>
      </w:tr>
      <w:tr w:rsidR="00C50B29" w14:paraId="5FC10896" w14:textId="77777777" w:rsidTr="00863C86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5B5AFD93" w14:textId="6B2F469B" w:rsidR="006A0A52" w:rsidRDefault="00BC6664" w:rsidP="00A92CEE">
            <w:pPr>
              <w:rPr>
                <w:lang w:val="en-US"/>
              </w:rPr>
            </w:pPr>
            <w:r>
              <w:t xml:space="preserve">“It’s very rigid. The design is poor. It collects water underneath. I end up having a truly loose bracelet… I found it </w:t>
            </w:r>
            <w:proofErr w:type="gramStart"/>
            <w:r>
              <w:t>totally</w:t>
            </w:r>
            <w:proofErr w:type="gramEnd"/>
            <w:r>
              <w:t xml:space="preserve"> uncomfortable. It’s truly ugly” (32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CBED063" w14:textId="7CD8018B" w:rsidR="006A0A52" w:rsidRDefault="00BD2A38">
            <w:pPr>
              <w:rPr>
                <w:lang w:val="en-US"/>
              </w:rPr>
            </w:pPr>
            <w:r w:rsidRPr="00BD2A38">
              <w:t>Band as plastic, clunky, annoying, rigid, and uncomfortable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17979E28" w14:textId="766D4543" w:rsidR="009658E2" w:rsidRDefault="00BC6664">
            <w:pPr>
              <w:rPr>
                <w:lang w:val="en-US"/>
              </w:rPr>
            </w:pPr>
            <w:r>
              <w:t xml:space="preserve">Theme: Perceived barriers to the use of </w:t>
            </w:r>
            <w:ins w:id="3" w:author="Beatriz Rodríguez Martín" w:date="2026-05-25T14:03:00Z">
              <w:r w:rsidR="009B7016" w:rsidRPr="009B7016">
                <w:t xml:space="preserve">wearable mHealth technologies </w:t>
              </w:r>
            </w:ins>
            <w:r>
              <w:t>for physical activity promotion by older adults.</w:t>
            </w:r>
          </w:p>
          <w:p w14:paraId="161873C7" w14:textId="5E05D646" w:rsidR="007034BB" w:rsidRDefault="00BC6664">
            <w:pPr>
              <w:rPr>
                <w:lang w:val="en-US"/>
              </w:rPr>
            </w:pPr>
            <w:r>
              <w:t>Category: Technological barriers.</w:t>
            </w:r>
          </w:p>
          <w:p w14:paraId="59292875" w14:textId="001A717C" w:rsidR="007034BB" w:rsidRDefault="00BC6664">
            <w:pPr>
              <w:rPr>
                <w:lang w:val="en-US"/>
              </w:rPr>
            </w:pPr>
            <w:r>
              <w:t>Subcategory: Design.</w:t>
            </w:r>
          </w:p>
          <w:p w14:paraId="0F3D8BC3" w14:textId="77777777" w:rsidR="006A0A52" w:rsidRDefault="00EF16D5">
            <w:pPr>
              <w:rPr>
                <w:lang w:val="en-US"/>
              </w:rPr>
            </w:pPr>
            <w:r>
              <w:t>Code: Large and rigid band.</w:t>
            </w:r>
          </w:p>
          <w:p w14:paraId="504D425C" w14:textId="77777777" w:rsidR="00786883" w:rsidRDefault="00786883" w:rsidP="00786883">
            <w:pPr>
              <w:rPr>
                <w:lang w:val="en-US"/>
              </w:rPr>
            </w:pPr>
          </w:p>
          <w:p w14:paraId="3EEE28EA" w14:textId="2F441D24" w:rsidR="00786883" w:rsidRPr="00786883" w:rsidRDefault="00BC6664" w:rsidP="00786883">
            <w:pPr>
              <w:rPr>
                <w:lang w:val="en-US"/>
              </w:rPr>
            </w:pPr>
            <w:r w:rsidRPr="00786883">
              <w:t xml:space="preserve">Theme: Perceived barriers to the use of </w:t>
            </w:r>
            <w:ins w:id="4" w:author="Beatriz Rodríguez Martín" w:date="2026-05-25T14:04:00Z">
              <w:r w:rsidR="00CE4A87" w:rsidRPr="009B7016">
                <w:t xml:space="preserve">wearable mHealth technologies </w:t>
              </w:r>
            </w:ins>
            <w:del w:id="5" w:author="Beatriz Rodríguez Martín" w:date="2026-05-25T14:04:00Z">
              <w:r w:rsidRPr="00786883" w:rsidDel="00CE4A87">
                <w:delText xml:space="preserve">mHealth applications </w:delText>
              </w:r>
            </w:del>
            <w:r w:rsidRPr="00786883">
              <w:t>for physical activity promotion by older adults.</w:t>
            </w:r>
          </w:p>
          <w:p w14:paraId="51A46D00" w14:textId="77777777" w:rsidR="00786883" w:rsidRPr="00786883" w:rsidRDefault="00BC6664" w:rsidP="00786883">
            <w:pPr>
              <w:rPr>
                <w:lang w:val="en-US"/>
              </w:rPr>
            </w:pPr>
            <w:r w:rsidRPr="00786883">
              <w:t>Category: Technological barriers.</w:t>
            </w:r>
          </w:p>
          <w:p w14:paraId="2BF68A98" w14:textId="77777777" w:rsidR="00786883" w:rsidRPr="00786883" w:rsidRDefault="00BC6664" w:rsidP="00786883">
            <w:pPr>
              <w:rPr>
                <w:lang w:val="en-US"/>
              </w:rPr>
            </w:pPr>
            <w:r w:rsidRPr="00786883">
              <w:t>Subcategory: Design.</w:t>
            </w:r>
          </w:p>
          <w:p w14:paraId="4F4D3397" w14:textId="4345B8F7" w:rsidR="00786883" w:rsidRDefault="003C0C20" w:rsidP="00786883">
            <w:pPr>
              <w:rPr>
                <w:lang w:val="en-US"/>
              </w:rPr>
            </w:pPr>
            <w:r>
              <w:t>Code: Cumbersome design.</w:t>
            </w:r>
          </w:p>
        </w:tc>
      </w:tr>
      <w:tr w:rsidR="00C50B29" w14:paraId="15A2B4F8" w14:textId="77777777" w:rsidTr="00863C86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0B734F71" w14:textId="3A74A239" w:rsidR="006A0A52" w:rsidRDefault="00BC6664">
            <w:pPr>
              <w:rPr>
                <w:lang w:val="en-US"/>
              </w:rPr>
            </w:pPr>
            <w:r w:rsidRPr="00FE6EB1">
              <w:t>“</w:t>
            </w:r>
            <w:r>
              <w:rPr>
                <w:rFonts w:ascii="Roboto" w:hAnsi="Roboto"/>
                <w:color w:val="1A254C"/>
                <w:sz w:val="21"/>
                <w:szCs w:val="21"/>
                <w:shd w:val="clear" w:color="auto" w:fill="FFFFFF"/>
              </w:rPr>
              <w:t>I thought they were highly inaccurate. I clocked 1,350 steps just driving out to eat in Rapids one day” (</w:t>
            </w:r>
            <w:r w:rsidR="002F461B">
              <w:t>32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61BB5992" w14:textId="20DA60D6" w:rsidR="006A0A52" w:rsidRDefault="00BC6664">
            <w:pPr>
              <w:rPr>
                <w:lang w:val="en-US"/>
              </w:rPr>
            </w:pPr>
            <w:r w:rsidRPr="002F461B">
              <w:t>What’s Stopping Them: Data Inaccuracy and Lack of Adequate Instructions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1FD9B000" w14:textId="5ED7FC37" w:rsidR="00647127" w:rsidRPr="00647127" w:rsidRDefault="00BC6664" w:rsidP="00647127">
            <w:pPr>
              <w:rPr>
                <w:lang w:val="en-US"/>
              </w:rPr>
            </w:pPr>
            <w:r w:rsidRPr="00647127">
              <w:t xml:space="preserve">Theme: Perceived barriers to the use of </w:t>
            </w:r>
            <w:ins w:id="6" w:author="Beatriz Rodríguez Martín" w:date="2026-05-25T14:05:00Z">
              <w:r w:rsidR="00EF5477" w:rsidRPr="009B7016">
                <w:t xml:space="preserve">wearable mHealth technologies </w:t>
              </w:r>
            </w:ins>
            <w:del w:id="7" w:author="Beatriz Rodríguez Martín" w:date="2026-05-25T14:05:00Z">
              <w:r w:rsidRPr="00647127" w:rsidDel="00EF5477">
                <w:delText xml:space="preserve">mHealth applications </w:delText>
              </w:r>
            </w:del>
            <w:r w:rsidRPr="00647127">
              <w:t>for physical activity promotion by older adults.</w:t>
            </w:r>
          </w:p>
          <w:p w14:paraId="7D41AAAA" w14:textId="35D240F2" w:rsidR="00647127" w:rsidRPr="00647127" w:rsidRDefault="00BC6664" w:rsidP="00647127">
            <w:pPr>
              <w:rPr>
                <w:lang w:val="en-US"/>
              </w:rPr>
            </w:pPr>
            <w:r w:rsidRPr="00647127">
              <w:t>Category: Technological barriers.</w:t>
            </w:r>
          </w:p>
          <w:p w14:paraId="5B3D4493" w14:textId="26D90B9D" w:rsidR="00647127" w:rsidRPr="00647127" w:rsidRDefault="00BC6664" w:rsidP="00647127">
            <w:pPr>
              <w:rPr>
                <w:lang w:val="en-US"/>
              </w:rPr>
            </w:pPr>
            <w:r w:rsidRPr="00647127">
              <w:t>Subcategory: Functionality.</w:t>
            </w:r>
          </w:p>
          <w:p w14:paraId="6B6826BB" w14:textId="4D274733" w:rsidR="006A0A52" w:rsidRDefault="00BC6664" w:rsidP="00647127">
            <w:pPr>
              <w:rPr>
                <w:lang w:val="en-US"/>
              </w:rPr>
            </w:pPr>
            <w:r w:rsidRPr="00647127">
              <w:t>Code: Unreliable.</w:t>
            </w:r>
          </w:p>
        </w:tc>
      </w:tr>
      <w:tr w:rsidR="00C50B29" w14:paraId="696BEAF8" w14:textId="77777777" w:rsidTr="00863C86">
        <w:tc>
          <w:tcPr>
            <w:tcW w:w="2831" w:type="dxa"/>
            <w:tcBorders>
              <w:top w:val="single" w:sz="4" w:space="0" w:color="auto"/>
            </w:tcBorders>
          </w:tcPr>
          <w:p w14:paraId="1E054A43" w14:textId="0FB4AAFD" w:rsidR="006A0A52" w:rsidRDefault="00E70B85">
            <w:pPr>
              <w:rPr>
                <w:lang w:val="en-US"/>
              </w:rPr>
            </w:pPr>
            <w:r>
              <w:t>“I have walked slightly more while being monitored” (38)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BFEC0B5" w14:textId="4E808E05" w:rsidR="006A0A52" w:rsidRDefault="00BC6664">
            <w:pPr>
              <w:rPr>
                <w:lang w:val="en-US"/>
              </w:rPr>
            </w:pPr>
            <w:r w:rsidRPr="006F22FF">
              <w:t>Influence on the Individual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736F1325" w14:textId="7B27C802" w:rsidR="006F22FF" w:rsidRPr="00647127" w:rsidRDefault="00BC6664" w:rsidP="006F22FF">
            <w:pPr>
              <w:rPr>
                <w:lang w:val="en-US"/>
              </w:rPr>
            </w:pPr>
            <w:r w:rsidRPr="00647127">
              <w:t xml:space="preserve">Theme: Perceived facilitators to the use of </w:t>
            </w:r>
            <w:ins w:id="8" w:author="Beatriz Rodríguez Martín" w:date="2026-05-25T14:06:00Z">
              <w:r w:rsidR="00DE527F" w:rsidRPr="009B7016">
                <w:t xml:space="preserve">wearable mHealth technologies </w:t>
              </w:r>
            </w:ins>
            <w:del w:id="9" w:author="Beatriz Rodríguez Martín" w:date="2026-05-25T14:06:00Z">
              <w:r w:rsidRPr="00647127" w:rsidDel="00DE527F">
                <w:delText xml:space="preserve">mHealth applications </w:delText>
              </w:r>
            </w:del>
            <w:r w:rsidRPr="00647127">
              <w:t>for physical activity promotion by older adults.</w:t>
            </w:r>
          </w:p>
          <w:p w14:paraId="073E720C" w14:textId="4A37BA4F" w:rsidR="006F22FF" w:rsidRPr="00647127" w:rsidRDefault="00BC6664" w:rsidP="006F22FF">
            <w:pPr>
              <w:rPr>
                <w:lang w:val="en-US"/>
              </w:rPr>
            </w:pPr>
            <w:r w:rsidRPr="00647127">
              <w:t>Category: Personal facilitators.</w:t>
            </w:r>
          </w:p>
          <w:p w14:paraId="01A9F6BA" w14:textId="6FE79342" w:rsidR="006F22FF" w:rsidRPr="00647127" w:rsidRDefault="00BC6664" w:rsidP="006F22FF">
            <w:pPr>
              <w:rPr>
                <w:lang w:val="en-US"/>
              </w:rPr>
            </w:pPr>
            <w:r w:rsidRPr="00647127">
              <w:t>Subcategory: Believe it improves health.</w:t>
            </w:r>
          </w:p>
          <w:p w14:paraId="0733CDD4" w14:textId="523B5429" w:rsidR="006A0A52" w:rsidRDefault="00E33E00" w:rsidP="006F22FF">
            <w:pPr>
              <w:rPr>
                <w:lang w:val="en-US"/>
              </w:rPr>
            </w:pPr>
            <w:r>
              <w:t>Code: Improved physical activity.</w:t>
            </w:r>
          </w:p>
        </w:tc>
      </w:tr>
    </w:tbl>
    <w:p w14:paraId="29555F27" w14:textId="77777777" w:rsidR="006A0A52" w:rsidRPr="006A0A52" w:rsidRDefault="006A0A52">
      <w:pPr>
        <w:rPr>
          <w:lang w:val="en-US"/>
        </w:rPr>
      </w:pPr>
    </w:p>
    <w:sectPr w:rsidR="006A0A52" w:rsidRPr="006A0A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tika Dhingra">
    <w15:presenceInfo w15:providerId="None" w15:userId="Ratika Dhingra"/>
  </w15:person>
  <w15:person w15:author="Beatriz Rodríguez Martín">
    <w15:presenceInfo w15:providerId="AD" w15:userId="S::Beatriz.RMartin@uclm.es::3075dda1-fb85-4be8-9abf-ec2bd393b9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W3NDUxNTA1NDayMDdS0lEKTi0uzszPAykwqQUAVCEIuCwAAAA="/>
  </w:docVars>
  <w:rsids>
    <w:rsidRoot w:val="006A0A52"/>
    <w:rsid w:val="00015CA5"/>
    <w:rsid w:val="000A2685"/>
    <w:rsid w:val="000D2EB8"/>
    <w:rsid w:val="000D6CC2"/>
    <w:rsid w:val="001464D2"/>
    <w:rsid w:val="00171A9E"/>
    <w:rsid w:val="002109E2"/>
    <w:rsid w:val="00263770"/>
    <w:rsid w:val="0029025E"/>
    <w:rsid w:val="002B76D6"/>
    <w:rsid w:val="002F461B"/>
    <w:rsid w:val="00346BCE"/>
    <w:rsid w:val="00353B73"/>
    <w:rsid w:val="003C0C20"/>
    <w:rsid w:val="0048290D"/>
    <w:rsid w:val="004B5CC6"/>
    <w:rsid w:val="00512AE9"/>
    <w:rsid w:val="0052014E"/>
    <w:rsid w:val="00532DA7"/>
    <w:rsid w:val="00647127"/>
    <w:rsid w:val="006635DD"/>
    <w:rsid w:val="006A0A52"/>
    <w:rsid w:val="006C4586"/>
    <w:rsid w:val="006F22FF"/>
    <w:rsid w:val="007034BB"/>
    <w:rsid w:val="00786883"/>
    <w:rsid w:val="007E3217"/>
    <w:rsid w:val="007F0720"/>
    <w:rsid w:val="00813E60"/>
    <w:rsid w:val="00863C86"/>
    <w:rsid w:val="008C2621"/>
    <w:rsid w:val="00903BE4"/>
    <w:rsid w:val="00935568"/>
    <w:rsid w:val="009658E2"/>
    <w:rsid w:val="009B7016"/>
    <w:rsid w:val="009F290D"/>
    <w:rsid w:val="00A92CEE"/>
    <w:rsid w:val="00AF04AA"/>
    <w:rsid w:val="00B303B6"/>
    <w:rsid w:val="00B51921"/>
    <w:rsid w:val="00B705E2"/>
    <w:rsid w:val="00B74E40"/>
    <w:rsid w:val="00BA768F"/>
    <w:rsid w:val="00BC6664"/>
    <w:rsid w:val="00BD2A38"/>
    <w:rsid w:val="00C50B29"/>
    <w:rsid w:val="00CE4A87"/>
    <w:rsid w:val="00CE5B87"/>
    <w:rsid w:val="00CE7B34"/>
    <w:rsid w:val="00D37242"/>
    <w:rsid w:val="00D55CEF"/>
    <w:rsid w:val="00D948A9"/>
    <w:rsid w:val="00DE527F"/>
    <w:rsid w:val="00E33E00"/>
    <w:rsid w:val="00E70B85"/>
    <w:rsid w:val="00E841F9"/>
    <w:rsid w:val="00EF0D47"/>
    <w:rsid w:val="00EF16D5"/>
    <w:rsid w:val="00EF5477"/>
    <w:rsid w:val="00FE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96E53"/>
  <w15:chartTrackingRefBased/>
  <w15:docId w15:val="{52A06C6B-BE3E-4088-A94D-21E989D58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A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0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B701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Rodríguez Martín</dc:creator>
  <cp:lastModifiedBy>Ratika Dhingra</cp:lastModifiedBy>
  <cp:revision>8</cp:revision>
  <dcterms:created xsi:type="dcterms:W3CDTF">2026-05-05T09:39:00Z</dcterms:created>
  <dcterms:modified xsi:type="dcterms:W3CDTF">2026-06-29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33f50-572e-4274-ba08-54dc9f3c643c</vt:lpwstr>
  </property>
  <property fmtid="{D5CDD505-2E9C-101B-9397-08002B2CF9AE}" pid="3" name="LE1">
    <vt:filetime>2026-05-04T15:50:12Z</vt:filetime>
  </property>
</Properties>
</file>